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Correlation between RNA quality based on absorbance ratios (A260/280 and A260/230) and RIN values by Spearman's correlation coefficient and evaluation of their statistical difference by t-test, using the five different RNA extraction protocols for P. lividus embryos. We concern as statistically significant the p-values lower than 0.05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jc w:val="both"/>
        <w:rPr/>
      </w:pPr>
      <w:r>
        <w:rPr/>
        <w:drawing>
          <wp:inline distT="0" distB="0" distL="0" distR="0">
            <wp:extent cx="5726430" cy="2532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14:38:00Z</dcterms:created>
  <dc:creator>Costantini</dc:creator>
  <dc:description/>
  <cp:keywords/>
  <dc:language>en-US</dc:language>
  <cp:lastModifiedBy>Costantini</cp:lastModifiedBy>
  <dcterms:modified xsi:type="dcterms:W3CDTF">2016-09-02T14:38:00Z</dcterms:modified>
  <cp:revision>2</cp:revision>
  <dc:subject/>
  <dc:title/>
</cp:coreProperties>
</file>